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11DA18" w14:textId="77777777" w:rsidR="00775582" w:rsidRPr="00775582" w:rsidRDefault="00775582" w:rsidP="00775582">
      <w:pPr>
        <w:spacing w:after="0" w:line="240" w:lineRule="auto"/>
        <w:rPr>
          <w:sz w:val="32"/>
          <w:szCs w:val="32"/>
        </w:rPr>
      </w:pPr>
      <w:r w:rsidRPr="00775582">
        <w:rPr>
          <w:rFonts w:ascii="Calibri" w:eastAsia="Times New Roman" w:hAnsi="Calibri" w:cs="Calibri"/>
          <w:b/>
          <w:color w:val="000000"/>
          <w:sz w:val="32"/>
          <w:szCs w:val="32"/>
        </w:rPr>
        <w:t>PRISMA-S Checklist</w:t>
      </w:r>
      <w:r w:rsidRPr="00775582">
        <w:rPr>
          <w:rFonts w:ascii="Calibri" w:eastAsia="Times New Roman" w:hAnsi="Calibri" w:cs="Calibri"/>
          <w:b/>
          <w:color w:val="000000"/>
          <w:sz w:val="32"/>
          <w:szCs w:val="32"/>
        </w:rPr>
        <w:br/>
      </w:r>
    </w:p>
    <w:tbl>
      <w:tblPr>
        <w:tblW w:w="14031" w:type="dxa"/>
        <w:tblLook w:val="04A0" w:firstRow="1" w:lastRow="0" w:firstColumn="1" w:lastColumn="0" w:noHBand="0" w:noVBand="1"/>
      </w:tblPr>
      <w:tblGrid>
        <w:gridCol w:w="2600"/>
        <w:gridCol w:w="960"/>
        <w:gridCol w:w="9160"/>
        <w:gridCol w:w="1311"/>
      </w:tblGrid>
      <w:tr w:rsidR="00775582" w:rsidRPr="00775582" w14:paraId="341BFD9E" w14:textId="77777777" w:rsidTr="00775582">
        <w:trPr>
          <w:trHeight w:val="645"/>
        </w:trPr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46E87CF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Section/topi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601017E7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#</w:t>
            </w:r>
          </w:p>
        </w:tc>
        <w:tc>
          <w:tcPr>
            <w:tcW w:w="9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6471EDE1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Checklist item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01BFBF56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Location(s) Reported</w:t>
            </w:r>
          </w:p>
        </w:tc>
      </w:tr>
      <w:tr w:rsidR="00775582" w:rsidRPr="00775582" w14:paraId="35BE0FA9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30DD52C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INFORMATION SOURCES AND METHODS</w:t>
            </w:r>
          </w:p>
        </w:tc>
      </w:tr>
      <w:tr w:rsidR="00775582" w:rsidRPr="00775582" w14:paraId="281CCDC8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6B9F09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atabase na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C0F189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FF09BC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 xml:space="preserve">Name each individual database searched, </w:t>
            </w:r>
            <w:r>
              <w:rPr>
                <w:rFonts w:ascii="Calibri" w:eastAsia="Times New Roman" w:hAnsi="Calibri" w:cs="Calibri"/>
                <w:color w:val="000000"/>
              </w:rPr>
              <w:t>stat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the platform for each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253987" w14:textId="57519E06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CB447C">
              <w:rPr>
                <w:rFonts w:ascii="Calibri" w:eastAsia="Times New Roman" w:hAnsi="Calibri" w:cs="Calibri"/>
                <w:color w:val="000000"/>
              </w:rPr>
              <w:t xml:space="preserve">Page </w:t>
            </w:r>
            <w:r w:rsidR="0026420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775582" w:rsidRPr="00775582" w14:paraId="60ECD441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0F2E0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Multi</w:t>
            </w:r>
            <w:r w:rsidR="00D75D8B">
              <w:rPr>
                <w:rFonts w:ascii="Calibri" w:eastAsia="Times New Roman" w:hAnsi="Calibri" w:cs="Calibri"/>
                <w:color w:val="000000"/>
              </w:rPr>
              <w:t>-</w:t>
            </w:r>
            <w:r w:rsidRPr="00775582">
              <w:rPr>
                <w:rFonts w:ascii="Calibri" w:eastAsia="Times New Roman" w:hAnsi="Calibri" w:cs="Calibri"/>
                <w:color w:val="000000"/>
              </w:rPr>
              <w:t>database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666BA3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3C07A2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>If databases were searched simultaneously on a single platform, state the name of the platform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list</w:t>
            </w:r>
            <w:r>
              <w:rPr>
                <w:rFonts w:ascii="Calibri" w:eastAsia="Times New Roman" w:hAnsi="Calibri" w:cs="Calibri"/>
                <w:color w:val="000000"/>
              </w:rPr>
              <w:t>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all of the databases searched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FDAD44" w14:textId="020169EB" w:rsidR="00775582" w:rsidRPr="00775582" w:rsidRDefault="001E784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775582" w:rsidRPr="00775582" w14:paraId="400AA989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97B78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tudy registr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697250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35C07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st any study registries search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FE40DA" w14:textId="27C68ABA" w:rsidR="00775582" w:rsidRPr="00775582" w:rsidRDefault="0026420C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775582" w:rsidRPr="00775582" w14:paraId="5717E374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416CB67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nline resources and brows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861812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62283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76C95E" w14:textId="69AC5F30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CB447C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775582" w:rsidRPr="00775582" w14:paraId="29F0671F" w14:textId="77777777" w:rsidTr="00775582">
        <w:trPr>
          <w:trHeight w:val="9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7DBDD8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itation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E8E61A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D05D19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cited r</w:t>
            </w:r>
            <w:r w:rsidR="00E14F2F">
              <w:rPr>
                <w:rFonts w:ascii="Calibri" w:eastAsia="Times New Roman" w:hAnsi="Calibri" w:cs="Calibri"/>
                <w:color w:val="000000"/>
              </w:rPr>
              <w:t xml:space="preserve">eferences or citing references </w:t>
            </w:r>
            <w:r w:rsidRPr="00775582">
              <w:rPr>
                <w:rFonts w:ascii="Calibri" w:eastAsia="Times New Roman" w:hAnsi="Calibri" w:cs="Calibri"/>
                <w:color w:val="000000"/>
              </w:rPr>
              <w:t>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903FE8" w14:textId="469B29BD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26420C">
              <w:rPr>
                <w:rFonts w:ascii="Calibri" w:eastAsia="Times New Roman" w:hAnsi="Calibri" w:cs="Calibri"/>
                <w:color w:val="000000"/>
              </w:rPr>
              <w:t>Page 7</w:t>
            </w:r>
          </w:p>
        </w:tc>
      </w:tr>
      <w:tr w:rsidR="00775582" w:rsidRPr="00775582" w14:paraId="4F4B922B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B0E0D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ontac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AD4927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C42D8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additional studies or data were sought by contacting authors, experts, manufacturers, or other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FD44F7" w14:textId="458D707D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CB447C">
              <w:rPr>
                <w:rFonts w:ascii="Calibri" w:eastAsia="Times New Roman" w:hAnsi="Calibri" w:cs="Calibri"/>
                <w:color w:val="000000"/>
              </w:rPr>
              <w:t xml:space="preserve">Page </w:t>
            </w:r>
            <w:r w:rsidR="0026420C">
              <w:rPr>
                <w:rFonts w:ascii="Calibri" w:eastAsia="Times New Roman" w:hAnsi="Calibri" w:cs="Calibri"/>
                <w:color w:val="000000"/>
              </w:rPr>
              <w:t>8-9</w:t>
            </w:r>
          </w:p>
        </w:tc>
      </w:tr>
      <w:tr w:rsidR="00775582" w:rsidRPr="00775582" w14:paraId="0BA7086C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335EA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ther metho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C3F1A2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9A513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additional information sources or search methods us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DE9FD9" w14:textId="172EFEAF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1E7842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775582" w:rsidRPr="00775582" w14:paraId="308C93C5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21FAE0B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SEARCH STRATEGIES</w:t>
            </w:r>
          </w:p>
        </w:tc>
      </w:tr>
      <w:tr w:rsidR="00775582" w:rsidRPr="00775582" w14:paraId="7467616D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0DAFA1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Full search strategie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177CC4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41A5DC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28C1DFE" w14:textId="661269F7" w:rsidR="00775582" w:rsidRPr="00775582" w:rsidRDefault="00A30953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age</w:t>
            </w:r>
            <w:r w:rsidR="00840767">
              <w:rPr>
                <w:rFonts w:ascii="Calibri" w:eastAsia="Times New Roman" w:hAnsi="Calibri" w:cs="Calibri"/>
                <w:color w:val="000000"/>
              </w:rPr>
              <w:t>s 7-8</w:t>
            </w:r>
          </w:p>
        </w:tc>
      </w:tr>
      <w:tr w:rsidR="00775582" w:rsidRPr="00775582" w14:paraId="7CB3C556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118FBA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mits and restric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C3B998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0B3F30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pecify that no limits were used, or describe any limits or restrictions applied to a search (e.g., date or time period, language, study design) and provide justification for their use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803D13" w14:textId="668A2C3F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840767">
              <w:rPr>
                <w:rFonts w:ascii="Calibri" w:eastAsia="Times New Roman" w:hAnsi="Calibri" w:cs="Calibri"/>
                <w:color w:val="000000"/>
              </w:rPr>
              <w:t>Pages 7-8</w:t>
            </w:r>
          </w:p>
        </w:tc>
      </w:tr>
      <w:tr w:rsidR="00260AFA" w:rsidRPr="00775582" w14:paraId="723E1727" w14:textId="77777777" w:rsidTr="00775582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A6605E" w14:textId="77777777" w:rsidR="00260AFA" w:rsidRPr="00775582" w:rsidRDefault="00260AFA" w:rsidP="00260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earch filt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CBADD1" w14:textId="77777777" w:rsidR="00260AFA" w:rsidRPr="00775582" w:rsidRDefault="00260AFA" w:rsidP="00260A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4D8298D" w14:textId="77777777" w:rsidR="00260AFA" w:rsidRPr="00775582" w:rsidRDefault="00260AFA" w:rsidP="00260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3BF0561" w14:textId="060C43A1" w:rsidR="00260AFA" w:rsidRPr="00775582" w:rsidRDefault="00260AFA" w:rsidP="00260A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840767">
              <w:rPr>
                <w:rFonts w:ascii="Calibri" w:eastAsia="Times New Roman" w:hAnsi="Calibri" w:cs="Calibri"/>
                <w:color w:val="000000"/>
              </w:rPr>
              <w:t>Pages 7-8</w:t>
            </w:r>
          </w:p>
        </w:tc>
      </w:tr>
      <w:tr w:rsidR="00260AFA" w:rsidRPr="00775582" w14:paraId="1E9DB961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0B26DB" w14:textId="77777777" w:rsidR="00260AFA" w:rsidRPr="00775582" w:rsidRDefault="00260AFA" w:rsidP="00260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Prior wor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DE8AC7" w14:textId="77777777" w:rsidR="00260AFA" w:rsidRPr="00775582" w:rsidRDefault="00260AFA" w:rsidP="00260A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7EF1BA" w14:textId="77777777" w:rsidR="00260AFA" w:rsidRPr="00775582" w:rsidRDefault="00260AFA" w:rsidP="00260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>Indicate when search strategies from other literature reviews were adapted or reused for a substantive part or all of the search</w:t>
            </w:r>
            <w:r>
              <w:rPr>
                <w:rFonts w:ascii="Calibri" w:eastAsia="Times New Roman" w:hAnsi="Calibri" w:cs="Calibri"/>
                <w:color w:val="000000"/>
              </w:rPr>
              <w:t>, citing the previous review(s)</w:t>
            </w:r>
            <w:r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A0C22BE" w14:textId="43CF9BF6" w:rsidR="00260AFA" w:rsidRPr="00775582" w:rsidRDefault="00260AFA" w:rsidP="00260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260AFA" w:rsidRPr="00775582" w14:paraId="563305FB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DD765D" w14:textId="77777777" w:rsidR="00260AFA" w:rsidRPr="00775582" w:rsidRDefault="00260AFA" w:rsidP="00260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Upd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128323" w14:textId="77777777" w:rsidR="00260AFA" w:rsidRPr="00775582" w:rsidRDefault="00260AFA" w:rsidP="00260A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D95C8" w14:textId="77777777" w:rsidR="00260AFA" w:rsidRPr="00775582" w:rsidRDefault="00260AFA" w:rsidP="00260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Report the methods used to update the search(es) (e.g., rerunning searches, email alerts)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4A7D8C0" w14:textId="37E26414" w:rsidR="00260AFA" w:rsidRPr="00775582" w:rsidRDefault="00260AFA" w:rsidP="00260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840767">
              <w:rPr>
                <w:rFonts w:ascii="Calibri" w:eastAsia="Times New Roman" w:hAnsi="Calibri" w:cs="Calibri"/>
                <w:color w:val="000000"/>
              </w:rPr>
              <w:t>Pages 7-8</w:t>
            </w:r>
          </w:p>
        </w:tc>
      </w:tr>
      <w:tr w:rsidR="00260AFA" w:rsidRPr="00775582" w14:paraId="764B18B6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794BEA" w14:textId="77777777" w:rsidR="00260AFA" w:rsidRPr="00775582" w:rsidRDefault="00260AFA" w:rsidP="00260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lastRenderedPageBreak/>
              <w:t>Dates of search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625921" w14:textId="77777777" w:rsidR="00260AFA" w:rsidRPr="00775582" w:rsidRDefault="00260AFA" w:rsidP="00260A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E020A0C" w14:textId="77777777" w:rsidR="00260AFA" w:rsidRPr="00775582" w:rsidRDefault="00260AFA" w:rsidP="00260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For each search strategy, provide the date when the last search occurr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F485E00" w14:textId="67D4568D" w:rsidR="00260AFA" w:rsidRPr="00775582" w:rsidRDefault="00260AFA" w:rsidP="00260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840767">
              <w:rPr>
                <w:rFonts w:ascii="Calibri" w:eastAsia="Times New Roman" w:hAnsi="Calibri" w:cs="Calibri"/>
                <w:color w:val="000000"/>
              </w:rPr>
              <w:t>Pages 7-8</w:t>
            </w:r>
          </w:p>
        </w:tc>
      </w:tr>
      <w:tr w:rsidR="00260AFA" w:rsidRPr="00775582" w14:paraId="2D537B89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3A0001D8" w14:textId="77777777" w:rsidR="00260AFA" w:rsidRPr="00775582" w:rsidRDefault="00260AFA" w:rsidP="00260A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PEER REVIEW</w:t>
            </w:r>
          </w:p>
        </w:tc>
      </w:tr>
      <w:tr w:rsidR="00260AFA" w:rsidRPr="00775582" w14:paraId="64F1B537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B6F5DB" w14:textId="77777777" w:rsidR="00260AFA" w:rsidRPr="00775582" w:rsidRDefault="00260AFA" w:rsidP="00260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Peer revie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02D083" w14:textId="77777777" w:rsidR="00260AFA" w:rsidRPr="00775582" w:rsidRDefault="00260AFA" w:rsidP="00260A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61877" w14:textId="77777777" w:rsidR="00260AFA" w:rsidRPr="00775582" w:rsidRDefault="00260AFA" w:rsidP="00260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Describe any search peer review process.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E57622" w14:textId="30BDCB77" w:rsidR="00260AFA" w:rsidRPr="00775582" w:rsidRDefault="00260AFA" w:rsidP="00260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0861F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260AFA" w:rsidRPr="00775582" w14:paraId="54EF47B5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27C1E808" w14:textId="77777777" w:rsidR="00260AFA" w:rsidRPr="00775582" w:rsidRDefault="00260AFA" w:rsidP="00260A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MANAGING RECORDS</w:t>
            </w:r>
          </w:p>
        </w:tc>
      </w:tr>
      <w:tr w:rsidR="00260AFA" w:rsidRPr="00775582" w14:paraId="12C09E00" w14:textId="77777777" w:rsidTr="00775582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9ECB8F" w14:textId="77777777" w:rsidR="00260AFA" w:rsidRPr="00775582" w:rsidRDefault="00260AFA" w:rsidP="00260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Total Recor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F420DD" w14:textId="77777777" w:rsidR="00260AFA" w:rsidRPr="00775582" w:rsidRDefault="00260AFA" w:rsidP="00260A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89D9821" w14:textId="77777777" w:rsidR="00260AFA" w:rsidRPr="00775582" w:rsidRDefault="00260AFA" w:rsidP="00260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ocument the total number of records identified from each database and other information source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E1D54D" w14:textId="5313AE02" w:rsidR="00260AFA" w:rsidRPr="00775582" w:rsidRDefault="00260AFA" w:rsidP="00260A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 </w:t>
            </w:r>
            <w:r w:rsidR="000861F5" w:rsidRPr="000861F5">
              <w:rPr>
                <w:rFonts w:ascii="Calibri" w:eastAsia="Times New Roman" w:hAnsi="Calibri" w:cs="Calibri"/>
                <w:color w:val="000000"/>
              </w:rPr>
              <w:t xml:space="preserve">See </w:t>
            </w:r>
            <w:r w:rsidR="006C48F3">
              <w:rPr>
                <w:rFonts w:ascii="Calibri" w:eastAsia="Times New Roman" w:hAnsi="Calibri" w:cs="Calibri"/>
                <w:color w:val="000000"/>
              </w:rPr>
              <w:t>PRISMA flowchart</w:t>
            </w:r>
          </w:p>
        </w:tc>
      </w:tr>
      <w:tr w:rsidR="00260AFA" w:rsidRPr="00775582" w14:paraId="64420053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7A343B" w14:textId="77777777" w:rsidR="00260AFA" w:rsidRPr="00775582" w:rsidRDefault="00260AFA" w:rsidP="00260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dupl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3260D3" w14:textId="77777777" w:rsidR="00260AFA" w:rsidRPr="00775582" w:rsidRDefault="00260AFA" w:rsidP="00260A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8B94AA2" w14:textId="77777777" w:rsidR="00260AFA" w:rsidRPr="00775582" w:rsidRDefault="00260AFA" w:rsidP="00260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the processes and any software used to deduplicate</w:t>
            </w:r>
            <w:r w:rsidRPr="00775582">
              <w:rPr>
                <w:rFonts w:ascii="Calibri" w:eastAsia="Times New Roman" w:hAnsi="Calibri" w:cs="Calibri"/>
              </w:rPr>
              <w:t xml:space="preserve"> records</w:t>
            </w:r>
            <w:r w:rsidRPr="00775582">
              <w:rPr>
                <w:rFonts w:ascii="Calibri" w:eastAsia="Times New Roman" w:hAnsi="Calibri" w:cs="Calibri"/>
                <w:color w:val="000000"/>
              </w:rPr>
              <w:t xml:space="preserve"> from multiple database searches and other information source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70FA60" w14:textId="3ED5B0BC" w:rsidR="00260AFA" w:rsidRPr="00775582" w:rsidRDefault="00260AFA" w:rsidP="00260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97442B">
              <w:rPr>
                <w:rFonts w:ascii="Calibri" w:eastAsia="Times New Roman" w:hAnsi="Calibri" w:cs="Calibri"/>
                <w:color w:val="000000"/>
              </w:rPr>
              <w:t>N/A – single database</w:t>
            </w:r>
          </w:p>
        </w:tc>
      </w:tr>
      <w:tr w:rsidR="00260AFA" w:rsidRPr="00775582" w14:paraId="5C01CA62" w14:textId="77777777" w:rsidTr="00775582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6CFB" w14:textId="77777777" w:rsidR="00260AFA" w:rsidRPr="00775582" w:rsidRDefault="00260AFA" w:rsidP="00260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CA8D" w14:textId="77777777" w:rsidR="00260AFA" w:rsidRPr="00775582" w:rsidRDefault="00260AFA" w:rsidP="00260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563F" w14:textId="77777777" w:rsidR="00260AFA" w:rsidRPr="00775582" w:rsidRDefault="00260AFA" w:rsidP="00260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6C40" w14:textId="77777777" w:rsidR="00260AFA" w:rsidRPr="00775582" w:rsidRDefault="00260AFA" w:rsidP="00260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0AFA" w:rsidRPr="00775582" w14:paraId="157FE81E" w14:textId="77777777" w:rsidTr="00775582">
        <w:trPr>
          <w:trHeight w:val="300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0A9C" w14:textId="77777777" w:rsidR="00260AFA" w:rsidRPr="00775582" w:rsidRDefault="00260AFA" w:rsidP="00260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ISMA-S</w:t>
            </w:r>
            <w:r w:rsidRPr="00775582">
              <w:rPr>
                <w:rFonts w:ascii="Calibri" w:eastAsia="Times New Roman" w:hAnsi="Calibri" w:cs="Calibri"/>
                <w:color w:val="000000"/>
              </w:rPr>
              <w:t xml:space="preserve">: An Extension to the PRISMA Statement for Reporting Literature </w:t>
            </w:r>
            <w:r>
              <w:rPr>
                <w:rFonts w:ascii="Calibri" w:eastAsia="Times New Roman" w:hAnsi="Calibri" w:cs="Calibri"/>
                <w:color w:val="000000"/>
              </w:rPr>
              <w:t>Searches in Systematic Review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E9EC" w14:textId="77777777" w:rsidR="00260AFA" w:rsidRPr="00775582" w:rsidRDefault="00260AFA" w:rsidP="00260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60AFA" w:rsidRPr="00775582" w14:paraId="5310A1B2" w14:textId="77777777" w:rsidTr="00775582">
        <w:trPr>
          <w:trHeight w:val="300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7128" w14:textId="77777777" w:rsidR="00260AFA" w:rsidRPr="00775582" w:rsidRDefault="00260AFA" w:rsidP="00260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5582">
              <w:rPr>
                <w:rFonts w:ascii="Calibri" w:eastAsia="Times New Roman" w:hAnsi="Calibri" w:cs="Calibri"/>
                <w:color w:val="000000"/>
              </w:rPr>
              <w:t>Rethlefsen</w:t>
            </w:r>
            <w:proofErr w:type="spellEnd"/>
            <w:r w:rsidRPr="00775582">
              <w:rPr>
                <w:rFonts w:ascii="Calibri" w:eastAsia="Times New Roman" w:hAnsi="Calibri" w:cs="Calibri"/>
                <w:color w:val="000000"/>
              </w:rPr>
              <w:t xml:space="preserve"> ML, </w:t>
            </w:r>
            <w:proofErr w:type="spellStart"/>
            <w:r w:rsidRPr="00775582">
              <w:rPr>
                <w:rFonts w:ascii="Calibri" w:eastAsia="Times New Roman" w:hAnsi="Calibri" w:cs="Calibri"/>
                <w:color w:val="000000"/>
              </w:rPr>
              <w:t>Kirtley</w:t>
            </w:r>
            <w:proofErr w:type="spellEnd"/>
            <w:r w:rsidRPr="00775582">
              <w:rPr>
                <w:rFonts w:ascii="Calibri" w:eastAsia="Times New Roman" w:hAnsi="Calibri" w:cs="Calibri"/>
                <w:color w:val="000000"/>
              </w:rPr>
              <w:t xml:space="preserve"> S, </w:t>
            </w:r>
            <w:proofErr w:type="spellStart"/>
            <w:r w:rsidRPr="00775582">
              <w:rPr>
                <w:rFonts w:ascii="Calibri" w:eastAsia="Times New Roman" w:hAnsi="Calibri" w:cs="Calibri"/>
                <w:color w:val="000000"/>
              </w:rPr>
              <w:t>Waffenschmidt</w:t>
            </w:r>
            <w:proofErr w:type="spellEnd"/>
            <w:r w:rsidRPr="00775582">
              <w:rPr>
                <w:rFonts w:ascii="Calibri" w:eastAsia="Times New Roman" w:hAnsi="Calibri" w:cs="Calibri"/>
                <w:color w:val="000000"/>
              </w:rPr>
              <w:t xml:space="preserve"> S, Ayala AP, Moher D, Page MJ, </w:t>
            </w:r>
            <w:proofErr w:type="spellStart"/>
            <w:r w:rsidRPr="00775582">
              <w:rPr>
                <w:rFonts w:ascii="Calibri" w:eastAsia="Times New Roman" w:hAnsi="Calibri" w:cs="Calibri"/>
                <w:color w:val="000000"/>
              </w:rPr>
              <w:t>Koffel</w:t>
            </w:r>
            <w:proofErr w:type="spellEnd"/>
            <w:r w:rsidRPr="00775582">
              <w:rPr>
                <w:rFonts w:ascii="Calibri" w:eastAsia="Times New Roman" w:hAnsi="Calibri" w:cs="Calibri"/>
                <w:color w:val="000000"/>
              </w:rPr>
              <w:t xml:space="preserve"> JB, PRISMA-S Group.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F674" w14:textId="77777777" w:rsidR="00260AFA" w:rsidRPr="00775582" w:rsidRDefault="00260AFA" w:rsidP="00260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60AFA" w:rsidRPr="00775582" w14:paraId="0E6CA8B3" w14:textId="77777777" w:rsidTr="00775582">
        <w:trPr>
          <w:trHeight w:val="300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1689" w14:textId="77777777" w:rsidR="00260AFA" w:rsidRPr="00775582" w:rsidRDefault="00260AFA" w:rsidP="00260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st updated February 27</w:t>
            </w:r>
            <w:r w:rsidRPr="00775582">
              <w:rPr>
                <w:rFonts w:ascii="Calibri" w:eastAsia="Times New Roman" w:hAnsi="Calibri" w:cs="Calibri"/>
                <w:color w:val="000000"/>
              </w:rPr>
              <w:t>, 2020.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5CAF" w14:textId="77777777" w:rsidR="00260AFA" w:rsidRPr="00775582" w:rsidRDefault="00260AFA" w:rsidP="00260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9A63" w14:textId="77777777" w:rsidR="00260AFA" w:rsidRPr="00775582" w:rsidRDefault="00260AFA" w:rsidP="00260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990A1AE" w14:textId="77777777" w:rsidR="00D178C4" w:rsidRDefault="00D178C4"/>
    <w:sectPr w:rsidR="00D178C4" w:rsidSect="007755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5582"/>
    <w:rsid w:val="000861F5"/>
    <w:rsid w:val="001E7842"/>
    <w:rsid w:val="00260AFA"/>
    <w:rsid w:val="0026420C"/>
    <w:rsid w:val="004C52CE"/>
    <w:rsid w:val="00640909"/>
    <w:rsid w:val="006C48F3"/>
    <w:rsid w:val="00775582"/>
    <w:rsid w:val="00840767"/>
    <w:rsid w:val="0097442B"/>
    <w:rsid w:val="00A30953"/>
    <w:rsid w:val="00B32B2B"/>
    <w:rsid w:val="00CB447C"/>
    <w:rsid w:val="00D178C4"/>
    <w:rsid w:val="00D75D8B"/>
    <w:rsid w:val="00E14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29152"/>
  <w15:chartTrackingRefBased/>
  <w15:docId w15:val="{23AA5D87-BA49-4D98-9259-255427EDC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75D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5D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5D8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D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D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51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08</Words>
  <Characters>233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hlefsen,Melissa L</dc:creator>
  <cp:keywords/>
  <dc:description/>
  <cp:lastModifiedBy>Lydia O'Sullivan</cp:lastModifiedBy>
  <cp:revision>15</cp:revision>
  <dcterms:created xsi:type="dcterms:W3CDTF">2020-02-13T16:06:00Z</dcterms:created>
  <dcterms:modified xsi:type="dcterms:W3CDTF">2021-03-01T16:56:00Z</dcterms:modified>
</cp:coreProperties>
</file>